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285"/>
        <w:tblW w:w="76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2"/>
        <w:gridCol w:w="1735"/>
        <w:gridCol w:w="1593"/>
        <w:gridCol w:w="1655"/>
      </w:tblGrid>
      <w:tr w:rsidR="00BB3585" w:rsidRPr="000355A6" w14:paraId="7C49FD0C" w14:textId="77777777" w:rsidTr="000355A6">
        <w:tc>
          <w:tcPr>
            <w:tcW w:w="2622" w:type="dxa"/>
          </w:tcPr>
          <w:p w14:paraId="4829B084" w14:textId="6FBF958D" w:rsidR="00BB3585" w:rsidRPr="00DB4091" w:rsidRDefault="00000000" w:rsidP="000355A6">
            <w:pPr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735" w:type="dxa"/>
          </w:tcPr>
          <w:p w14:paraId="0265897B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Temperature (°C)</w:t>
            </w:r>
          </w:p>
        </w:tc>
        <w:tc>
          <w:tcPr>
            <w:tcW w:w="1593" w:type="dxa"/>
          </w:tcPr>
          <w:p w14:paraId="0C57D8C7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Time (minutes)</w:t>
            </w:r>
          </w:p>
        </w:tc>
        <w:tc>
          <w:tcPr>
            <w:tcW w:w="1655" w:type="dxa"/>
          </w:tcPr>
          <w:p w14:paraId="2123FA67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Number of cycles</w:t>
            </w:r>
          </w:p>
        </w:tc>
      </w:tr>
      <w:tr w:rsidR="00BB3585" w:rsidRPr="000355A6" w14:paraId="2349D079" w14:textId="77777777" w:rsidTr="000355A6">
        <w:tc>
          <w:tcPr>
            <w:tcW w:w="2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7DBCCB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Pre-heat</w:t>
            </w:r>
          </w:p>
        </w:tc>
        <w:tc>
          <w:tcPr>
            <w:tcW w:w="173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C08A8B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8FC552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 xml:space="preserve">10 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91B7EC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1</w:t>
            </w:r>
          </w:p>
        </w:tc>
      </w:tr>
      <w:tr w:rsidR="00BB3585" w:rsidRPr="000355A6" w14:paraId="320962A3" w14:textId="77777777" w:rsidTr="000355A6">
        <w:tc>
          <w:tcPr>
            <w:tcW w:w="2622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CF6F79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Denaturation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F453AA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3A9160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E7EA03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7AC38BBB" w14:textId="77777777" w:rsidTr="000355A6">
        <w:tc>
          <w:tcPr>
            <w:tcW w:w="2622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D19D01F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Annealing</w:t>
            </w:r>
          </w:p>
        </w:tc>
        <w:tc>
          <w:tcPr>
            <w:tcW w:w="17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5204FC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15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961B94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ACC30D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2</w:t>
            </w:r>
          </w:p>
        </w:tc>
      </w:tr>
      <w:tr w:rsidR="00BB3585" w:rsidRPr="000355A6" w14:paraId="7D710511" w14:textId="77777777" w:rsidTr="000355A6">
        <w:trPr>
          <w:trHeight w:val="320"/>
        </w:trPr>
        <w:tc>
          <w:tcPr>
            <w:tcW w:w="262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D4861C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proofErr w:type="spellStart"/>
            <w:r w:rsidRPr="000355A6">
              <w:rPr>
                <w:sz w:val="22"/>
                <w:szCs w:val="22"/>
                <w:lang w:val="en-US"/>
              </w:rPr>
              <w:t>Extention</w:t>
            </w:r>
            <w:proofErr w:type="spellEnd"/>
          </w:p>
        </w:tc>
        <w:tc>
          <w:tcPr>
            <w:tcW w:w="173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29BFB6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AC4CF0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103FEC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386D3B0A" w14:textId="77777777" w:rsidTr="000355A6">
        <w:tc>
          <w:tcPr>
            <w:tcW w:w="2622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DC5030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Denaturation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FD3ABF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C38E39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33FC91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00055B76" w14:textId="77777777" w:rsidTr="000355A6">
        <w:tc>
          <w:tcPr>
            <w:tcW w:w="2622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7ECBEB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Annealing</w:t>
            </w:r>
          </w:p>
        </w:tc>
        <w:tc>
          <w:tcPr>
            <w:tcW w:w="17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61D5AF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15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4F4FDA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B7174A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2</w:t>
            </w:r>
          </w:p>
        </w:tc>
      </w:tr>
      <w:tr w:rsidR="00BB3585" w:rsidRPr="000355A6" w14:paraId="52032AC5" w14:textId="77777777" w:rsidTr="000355A6">
        <w:trPr>
          <w:trHeight w:val="228"/>
        </w:trPr>
        <w:tc>
          <w:tcPr>
            <w:tcW w:w="262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926ECB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proofErr w:type="spellStart"/>
            <w:r w:rsidRPr="000355A6">
              <w:rPr>
                <w:sz w:val="22"/>
                <w:szCs w:val="22"/>
                <w:lang w:val="en-US"/>
              </w:rPr>
              <w:t>Extention</w:t>
            </w:r>
            <w:proofErr w:type="spellEnd"/>
          </w:p>
        </w:tc>
        <w:tc>
          <w:tcPr>
            <w:tcW w:w="173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B1530A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1CB808C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0F537F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24D6BB42" w14:textId="77777777" w:rsidTr="000355A6">
        <w:trPr>
          <w:trHeight w:val="342"/>
        </w:trPr>
        <w:tc>
          <w:tcPr>
            <w:tcW w:w="2622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8C962A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Denaturation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69B7DA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BF03EE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706A438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7B4D1524" w14:textId="77777777" w:rsidTr="000355A6">
        <w:tc>
          <w:tcPr>
            <w:tcW w:w="2622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DA8E51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Annealing</w:t>
            </w:r>
          </w:p>
        </w:tc>
        <w:tc>
          <w:tcPr>
            <w:tcW w:w="17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92B43C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62</w:t>
            </w:r>
          </w:p>
        </w:tc>
        <w:tc>
          <w:tcPr>
            <w:tcW w:w="15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193078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656127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2</w:t>
            </w:r>
          </w:p>
        </w:tc>
      </w:tr>
      <w:tr w:rsidR="00BB3585" w:rsidRPr="000355A6" w14:paraId="6F160982" w14:textId="77777777" w:rsidTr="000355A6">
        <w:tc>
          <w:tcPr>
            <w:tcW w:w="262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310F92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proofErr w:type="spellStart"/>
            <w:r w:rsidRPr="000355A6">
              <w:rPr>
                <w:sz w:val="22"/>
                <w:szCs w:val="22"/>
                <w:lang w:val="en-US"/>
              </w:rPr>
              <w:t>Extention</w:t>
            </w:r>
            <w:proofErr w:type="spellEnd"/>
          </w:p>
        </w:tc>
        <w:tc>
          <w:tcPr>
            <w:tcW w:w="173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2F39DF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CBCDB7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9FDE0A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29088110" w14:textId="77777777" w:rsidTr="000355A6">
        <w:tc>
          <w:tcPr>
            <w:tcW w:w="2622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77C560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Denaturation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DBC52B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2805E6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8770506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3E1D176F" w14:textId="77777777" w:rsidTr="000355A6">
        <w:tc>
          <w:tcPr>
            <w:tcW w:w="2622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4BFA09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Annealing</w:t>
            </w:r>
          </w:p>
        </w:tc>
        <w:tc>
          <w:tcPr>
            <w:tcW w:w="17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C40016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5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443D82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F88543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2</w:t>
            </w:r>
          </w:p>
        </w:tc>
      </w:tr>
      <w:tr w:rsidR="00BB3585" w:rsidRPr="000355A6" w14:paraId="5E2236BB" w14:textId="77777777" w:rsidTr="000355A6">
        <w:tc>
          <w:tcPr>
            <w:tcW w:w="262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18CAB9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proofErr w:type="spellStart"/>
            <w:r w:rsidRPr="000355A6">
              <w:rPr>
                <w:sz w:val="22"/>
                <w:szCs w:val="22"/>
                <w:lang w:val="en-US"/>
              </w:rPr>
              <w:t>Extention</w:t>
            </w:r>
            <w:proofErr w:type="spellEnd"/>
          </w:p>
        </w:tc>
        <w:tc>
          <w:tcPr>
            <w:tcW w:w="173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260D66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DCD500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E43DC3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3AC7BD44" w14:textId="77777777" w:rsidTr="000355A6">
        <w:tc>
          <w:tcPr>
            <w:tcW w:w="2622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9A9C6B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Denaturation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6F91B6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35A89D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928367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2D69DCAC" w14:textId="77777777" w:rsidTr="000355A6">
        <w:tc>
          <w:tcPr>
            <w:tcW w:w="2622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B4B20C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Annealing</w:t>
            </w:r>
          </w:p>
        </w:tc>
        <w:tc>
          <w:tcPr>
            <w:tcW w:w="17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1F2FC0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15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77DE33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941156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2</w:t>
            </w:r>
          </w:p>
        </w:tc>
      </w:tr>
      <w:tr w:rsidR="00BB3585" w:rsidRPr="000355A6" w14:paraId="00164E33" w14:textId="77777777" w:rsidTr="000355A6">
        <w:tc>
          <w:tcPr>
            <w:tcW w:w="262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437073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proofErr w:type="spellStart"/>
            <w:r w:rsidRPr="000355A6">
              <w:rPr>
                <w:sz w:val="22"/>
                <w:szCs w:val="22"/>
                <w:lang w:val="en-US"/>
              </w:rPr>
              <w:t>Extention</w:t>
            </w:r>
            <w:proofErr w:type="spellEnd"/>
          </w:p>
        </w:tc>
        <w:tc>
          <w:tcPr>
            <w:tcW w:w="173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3DCDEF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1221B8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A445CA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6613F399" w14:textId="77777777" w:rsidTr="000355A6">
        <w:tc>
          <w:tcPr>
            <w:tcW w:w="2622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C298B8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Denaturation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69D2C4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C77D80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C26583C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345A0D3D" w14:textId="77777777" w:rsidTr="000355A6">
        <w:tc>
          <w:tcPr>
            <w:tcW w:w="2622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7533E3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Annealing</w:t>
            </w:r>
          </w:p>
        </w:tc>
        <w:tc>
          <w:tcPr>
            <w:tcW w:w="17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54563D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15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7D6D01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DCB892A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2</w:t>
            </w:r>
          </w:p>
        </w:tc>
      </w:tr>
      <w:tr w:rsidR="00BB3585" w:rsidRPr="000355A6" w14:paraId="526A50EC" w14:textId="77777777" w:rsidTr="000355A6">
        <w:tc>
          <w:tcPr>
            <w:tcW w:w="262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BAB619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proofErr w:type="spellStart"/>
            <w:r w:rsidRPr="000355A6">
              <w:rPr>
                <w:sz w:val="22"/>
                <w:szCs w:val="22"/>
                <w:lang w:val="en-US"/>
              </w:rPr>
              <w:t>Extention</w:t>
            </w:r>
            <w:proofErr w:type="spellEnd"/>
          </w:p>
        </w:tc>
        <w:tc>
          <w:tcPr>
            <w:tcW w:w="173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E8CE38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3C4556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3CCBFB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6ED833F8" w14:textId="77777777" w:rsidTr="000355A6">
        <w:tc>
          <w:tcPr>
            <w:tcW w:w="2622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AF476C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Denaturation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53E456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B6B7282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14D911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40536065" w14:textId="77777777" w:rsidTr="000355A6">
        <w:tc>
          <w:tcPr>
            <w:tcW w:w="2622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74EA647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Annealing</w:t>
            </w:r>
          </w:p>
        </w:tc>
        <w:tc>
          <w:tcPr>
            <w:tcW w:w="17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4DF54B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56</w:t>
            </w:r>
          </w:p>
        </w:tc>
        <w:tc>
          <w:tcPr>
            <w:tcW w:w="15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C80FB2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0EE425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2</w:t>
            </w:r>
          </w:p>
        </w:tc>
      </w:tr>
      <w:tr w:rsidR="00BB3585" w:rsidRPr="000355A6" w14:paraId="668E2131" w14:textId="77777777" w:rsidTr="000355A6">
        <w:tc>
          <w:tcPr>
            <w:tcW w:w="262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A5CD65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proofErr w:type="spellStart"/>
            <w:r w:rsidRPr="000355A6">
              <w:rPr>
                <w:sz w:val="22"/>
                <w:szCs w:val="22"/>
                <w:lang w:val="en-US"/>
              </w:rPr>
              <w:t>Extention</w:t>
            </w:r>
            <w:proofErr w:type="spellEnd"/>
          </w:p>
        </w:tc>
        <w:tc>
          <w:tcPr>
            <w:tcW w:w="173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C57934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C78DBD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95814C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39BAD4F1" w14:textId="77777777" w:rsidTr="000355A6">
        <w:tc>
          <w:tcPr>
            <w:tcW w:w="2622" w:type="dxa"/>
            <w:tcBorders>
              <w:top w:val="single" w:sz="4" w:space="0" w:color="000000"/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9C33CF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Denaturation</w:t>
            </w:r>
          </w:p>
        </w:tc>
        <w:tc>
          <w:tcPr>
            <w:tcW w:w="1735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7C7255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95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3ACA2C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top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6AC2AB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4C6C447B" w14:textId="77777777" w:rsidTr="000355A6">
        <w:tc>
          <w:tcPr>
            <w:tcW w:w="2622" w:type="dxa"/>
            <w:tcBorders>
              <w:lef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87EB94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Annealing</w:t>
            </w:r>
          </w:p>
        </w:tc>
        <w:tc>
          <w:tcPr>
            <w:tcW w:w="1735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C65784A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56</w:t>
            </w:r>
          </w:p>
        </w:tc>
        <w:tc>
          <w:tcPr>
            <w:tcW w:w="1593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C47B76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655" w:type="dxa"/>
            <w:tcBorders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BC129C5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25</w:t>
            </w:r>
          </w:p>
        </w:tc>
      </w:tr>
      <w:tr w:rsidR="00BB3585" w:rsidRPr="000355A6" w14:paraId="2B76BFFA" w14:textId="77777777" w:rsidTr="000355A6">
        <w:tc>
          <w:tcPr>
            <w:tcW w:w="262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8BFB52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proofErr w:type="spellStart"/>
            <w:r w:rsidRPr="000355A6">
              <w:rPr>
                <w:sz w:val="22"/>
                <w:szCs w:val="22"/>
                <w:lang w:val="en-US"/>
              </w:rPr>
              <w:t>Extention</w:t>
            </w:r>
            <w:proofErr w:type="spellEnd"/>
          </w:p>
        </w:tc>
        <w:tc>
          <w:tcPr>
            <w:tcW w:w="173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35746C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C021FC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E496B8" w14:textId="77777777" w:rsidR="00BB3585" w:rsidRPr="000355A6" w:rsidRDefault="00BB3585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</w:p>
        </w:tc>
      </w:tr>
      <w:tr w:rsidR="00BB3585" w:rsidRPr="000355A6" w14:paraId="2D0CC459" w14:textId="77777777" w:rsidTr="000355A6">
        <w:tc>
          <w:tcPr>
            <w:tcW w:w="2622" w:type="dxa"/>
            <w:tcBorders>
              <w:left w:val="single" w:sz="4" w:space="0" w:color="000000"/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AF96F7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 xml:space="preserve">Final </w:t>
            </w:r>
            <w:proofErr w:type="spellStart"/>
            <w:r w:rsidRPr="000355A6">
              <w:rPr>
                <w:sz w:val="22"/>
                <w:szCs w:val="22"/>
                <w:lang w:val="en-US"/>
              </w:rPr>
              <w:t>extention</w:t>
            </w:r>
            <w:proofErr w:type="spellEnd"/>
          </w:p>
        </w:tc>
        <w:tc>
          <w:tcPr>
            <w:tcW w:w="173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3F3D99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2AF571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655" w:type="dxa"/>
            <w:tcBorders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16C83E" w14:textId="77777777" w:rsidR="00BB3585" w:rsidRPr="000355A6" w:rsidRDefault="00000000" w:rsidP="000355A6">
            <w:pPr>
              <w:pStyle w:val="Inhoudtabel"/>
              <w:jc w:val="center"/>
              <w:rPr>
                <w:rFonts w:hint="eastAsia"/>
                <w:sz w:val="22"/>
                <w:szCs w:val="22"/>
                <w:lang w:val="en-US"/>
              </w:rPr>
            </w:pPr>
            <w:r w:rsidRPr="000355A6">
              <w:rPr>
                <w:sz w:val="22"/>
                <w:szCs w:val="22"/>
                <w:lang w:val="en-US"/>
              </w:rPr>
              <w:t>1</w:t>
            </w:r>
          </w:p>
        </w:tc>
      </w:tr>
    </w:tbl>
    <w:p w14:paraId="3C5999E8" w14:textId="6905275C" w:rsidR="000355A6" w:rsidRPr="00DB4091" w:rsidRDefault="00116656">
      <w:pPr>
        <w:rPr>
          <w:rFonts w:hint="eastAsia"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dditional file 1 - Table</w:t>
      </w:r>
      <w:r w:rsidR="000355A6" w:rsidRPr="00DB4091">
        <w:rPr>
          <w:b/>
          <w:bCs/>
          <w:sz w:val="22"/>
          <w:szCs w:val="22"/>
          <w:lang w:val="en-US"/>
        </w:rPr>
        <w:t>. Diphtheria toxin PCR scheme</w:t>
      </w:r>
    </w:p>
    <w:p w14:paraId="52F51410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328AC036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68DAED95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7CA60EA9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10808B43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634B0C9F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3DE6E859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7F8AC156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606932C8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00117DAA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5DEB1EDB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78039A25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795DA808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4EAABD8B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48FE0438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6C8CF071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3E8AEF76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7B4B882F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717B61C8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6AB423A1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597737D4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68847044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493A2388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6DF0FAD7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6D6C1AC2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53D81F71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66BC8A8E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5E97A19D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370DA3D4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7F7BDFE7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7994758F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6ABD40D0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4A4D6AFA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08D029A3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2DD6896B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54811188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3826FB0A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340AD4E8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1066B883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401BC029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53B4D655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2616587B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26C87C57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41DCEBBF" w14:textId="77777777" w:rsidR="000355A6" w:rsidRPr="000355A6" w:rsidRDefault="000355A6">
      <w:pPr>
        <w:rPr>
          <w:rFonts w:hint="eastAsia"/>
          <w:sz w:val="20"/>
          <w:szCs w:val="20"/>
          <w:lang w:val="en-US"/>
        </w:rPr>
      </w:pPr>
    </w:p>
    <w:p w14:paraId="22D75BB9" w14:textId="33BBBFE9" w:rsidR="00BB3585" w:rsidRPr="00DB4091" w:rsidRDefault="00DB4091">
      <w:pPr>
        <w:rPr>
          <w:rFonts w:hint="eastAsia"/>
          <w:sz w:val="22"/>
          <w:szCs w:val="22"/>
          <w:lang w:val="en-US"/>
        </w:rPr>
      </w:pPr>
      <w:r w:rsidRPr="00DB4091">
        <w:rPr>
          <w:sz w:val="22"/>
          <w:szCs w:val="22"/>
          <w:lang w:val="en-US"/>
        </w:rPr>
        <w:t>Legend</w:t>
      </w:r>
      <w:r w:rsidR="00116656">
        <w:rPr>
          <w:sz w:val="22"/>
          <w:szCs w:val="22"/>
          <w:lang w:val="en-US"/>
        </w:rPr>
        <w:t xml:space="preserve">: </w:t>
      </w:r>
      <w:r w:rsidR="000355A6" w:rsidRPr="00DB4091">
        <w:rPr>
          <w:sz w:val="22"/>
          <w:szCs w:val="22"/>
          <w:lang w:val="en-US"/>
        </w:rPr>
        <w:t xml:space="preserve">The toxin PCR was performed with forward primer CDTF591 (5' - CGC GTG TAG TGC TCA GC – 3'), and reverse-primer CDTR954 (5' - CAG GAT GCT CTA ATG CCG – 3'). </w:t>
      </w:r>
      <w:r w:rsidRPr="00DB4091">
        <w:rPr>
          <w:sz w:val="22"/>
          <w:szCs w:val="22"/>
          <w:lang w:val="en-US"/>
        </w:rPr>
        <w:t xml:space="preserve">Numbers correspond with the sequence </w:t>
      </w:r>
      <w:r w:rsidR="0033418F">
        <w:rPr>
          <w:sz w:val="22"/>
          <w:szCs w:val="22"/>
          <w:lang w:val="en-US"/>
        </w:rPr>
        <w:t>described by</w:t>
      </w:r>
      <w:r w:rsidRPr="00DB4091">
        <w:rPr>
          <w:sz w:val="22"/>
          <w:szCs w:val="22"/>
          <w:lang w:val="en-US"/>
        </w:rPr>
        <w:t xml:space="preserve"> </w:t>
      </w:r>
      <w:proofErr w:type="spellStart"/>
      <w:r w:rsidRPr="00DB4091">
        <w:rPr>
          <w:sz w:val="22"/>
          <w:szCs w:val="22"/>
          <w:lang w:val="en-US"/>
        </w:rPr>
        <w:t>Ratti</w:t>
      </w:r>
      <w:proofErr w:type="spellEnd"/>
      <w:r w:rsidRPr="00DB4091">
        <w:rPr>
          <w:sz w:val="22"/>
          <w:szCs w:val="22"/>
          <w:lang w:val="en-US"/>
        </w:rPr>
        <w:t xml:space="preserve"> et al. </w:t>
      </w:r>
      <w:r w:rsidRPr="00DB4091">
        <w:rPr>
          <w:rFonts w:hint="eastAsia"/>
          <w:sz w:val="22"/>
          <w:szCs w:val="22"/>
          <w:lang w:val="en-US"/>
        </w:rPr>
        <w:t>[</w:t>
      </w:r>
      <w:r w:rsidR="000355A6" w:rsidRPr="00DB4091">
        <w:rPr>
          <w:sz w:val="22"/>
          <w:szCs w:val="22"/>
          <w:lang w:val="en-US"/>
        </w:rPr>
        <w:t>1]</w:t>
      </w:r>
      <w:r w:rsidRPr="00DB4091">
        <w:rPr>
          <w:sz w:val="22"/>
          <w:szCs w:val="22"/>
          <w:lang w:val="en-US"/>
        </w:rPr>
        <w:t>, resulting in a 364-nucleotides-sized-amplicon across the A and B part of the toxin sequence</w:t>
      </w:r>
      <w:r w:rsidR="00116656">
        <w:rPr>
          <w:sz w:val="22"/>
          <w:szCs w:val="22"/>
          <w:lang w:val="en-US"/>
        </w:rPr>
        <w:t xml:space="preserve">. </w:t>
      </w:r>
      <w:r w:rsidR="00000000" w:rsidRPr="00DB4091">
        <w:rPr>
          <w:sz w:val="22"/>
          <w:szCs w:val="22"/>
          <w:lang w:val="en-US"/>
        </w:rPr>
        <w:t>16S rRNA gene primers 16S8F (5’ - AGA GTT TGA TCM TGG YTC AG - 3’) and 16S575R (5’ - CTT TAC GCC CAR TRA WTC CG -3’) were included as internal control, resulting in a circa 568 nucleotides sized amplicon.</w:t>
      </w:r>
    </w:p>
    <w:p w14:paraId="292C2923" w14:textId="1E32F863" w:rsidR="000355A6" w:rsidRPr="00DB4091" w:rsidRDefault="000355A6">
      <w:pPr>
        <w:rPr>
          <w:rFonts w:hint="eastAsia"/>
          <w:sz w:val="22"/>
          <w:szCs w:val="22"/>
          <w:lang w:val="en-US"/>
        </w:rPr>
      </w:pPr>
    </w:p>
    <w:p w14:paraId="246FAB2F" w14:textId="7341365A" w:rsidR="000355A6" w:rsidRPr="00DB4091" w:rsidRDefault="000355A6">
      <w:pPr>
        <w:rPr>
          <w:rFonts w:hint="eastAsia"/>
          <w:sz w:val="22"/>
          <w:szCs w:val="22"/>
          <w:lang w:val="en-US"/>
        </w:rPr>
      </w:pPr>
      <w:r w:rsidRPr="00DB4091">
        <w:rPr>
          <w:b/>
          <w:bCs/>
          <w:sz w:val="22"/>
          <w:szCs w:val="22"/>
          <w:lang w:val="en-US"/>
        </w:rPr>
        <w:t>Literature</w:t>
      </w:r>
      <w:r w:rsidRPr="00DB4091">
        <w:rPr>
          <w:sz w:val="22"/>
          <w:szCs w:val="22"/>
          <w:lang w:val="en-US"/>
        </w:rPr>
        <w:br/>
        <w:t xml:space="preserve">1. </w:t>
      </w:r>
      <w:proofErr w:type="spellStart"/>
      <w:r w:rsidRPr="00DB4091">
        <w:rPr>
          <w:sz w:val="22"/>
          <w:szCs w:val="22"/>
          <w:lang w:val="en-US"/>
        </w:rPr>
        <w:t>Ratti</w:t>
      </w:r>
      <w:proofErr w:type="spellEnd"/>
      <w:r w:rsidRPr="00DB4091">
        <w:rPr>
          <w:sz w:val="22"/>
          <w:szCs w:val="22"/>
          <w:lang w:val="en-US"/>
        </w:rPr>
        <w:t xml:space="preserve"> R, </w:t>
      </w:r>
      <w:proofErr w:type="spellStart"/>
      <w:r w:rsidRPr="00DB4091">
        <w:rPr>
          <w:sz w:val="22"/>
          <w:szCs w:val="22"/>
          <w:lang w:val="en-US"/>
        </w:rPr>
        <w:t>Rappuoli</w:t>
      </w:r>
      <w:proofErr w:type="spellEnd"/>
      <w:r w:rsidRPr="00DB4091">
        <w:rPr>
          <w:sz w:val="22"/>
          <w:szCs w:val="22"/>
          <w:lang w:val="en-US"/>
        </w:rPr>
        <w:t xml:space="preserve"> R, Giannini G. The complete nucleotide sequence of the gene coding for diphtheria toxin in the </w:t>
      </w:r>
      <w:proofErr w:type="spellStart"/>
      <w:r w:rsidRPr="00DB4091">
        <w:rPr>
          <w:sz w:val="22"/>
          <w:szCs w:val="22"/>
          <w:lang w:val="en-US"/>
        </w:rPr>
        <w:t>corynephage</w:t>
      </w:r>
      <w:proofErr w:type="spellEnd"/>
      <w:r w:rsidRPr="00DB4091">
        <w:rPr>
          <w:sz w:val="22"/>
          <w:szCs w:val="22"/>
          <w:lang w:val="en-US"/>
        </w:rPr>
        <w:t xml:space="preserve"> omega (tox+) genome. Nuclei Acids Research. 1983 Oct;11(19):6589-95.</w:t>
      </w:r>
    </w:p>
    <w:sectPr w:rsidR="000355A6" w:rsidRPr="00DB4091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3585"/>
    <w:rsid w:val="000355A6"/>
    <w:rsid w:val="00116656"/>
    <w:rsid w:val="0033418F"/>
    <w:rsid w:val="00B2417A"/>
    <w:rsid w:val="00BB3585"/>
    <w:rsid w:val="00DB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17C1D"/>
  <w15:docId w15:val="{6BDC8BF1-939A-4808-8F8D-4F065CF2B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SimSun" w:hAnsi="Liberation Serif" w:cs="Lucida Sans"/>
        <w:kern w:val="2"/>
        <w:sz w:val="24"/>
        <w:szCs w:val="24"/>
        <w:lang w:val="nl-NL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">
    <w:name w:val="Kop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Inhoudtabel">
    <w:name w:val="Inhoud tabel"/>
    <w:basedOn w:val="Normal"/>
    <w:qFormat/>
    <w:pPr>
      <w:widowControl w:val="0"/>
      <w:suppressLineNumbers/>
    </w:pPr>
  </w:style>
  <w:style w:type="paragraph" w:customStyle="1" w:styleId="Tabelkop">
    <w:name w:val="Tabelkop"/>
    <w:basedOn w:val="Inhoudtabel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B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s Reubsaet</dc:creator>
  <dc:description/>
  <cp:lastModifiedBy>Jelte Elsinga</cp:lastModifiedBy>
  <cp:revision>2</cp:revision>
  <dcterms:created xsi:type="dcterms:W3CDTF">2023-05-16T20:05:00Z</dcterms:created>
  <dcterms:modified xsi:type="dcterms:W3CDTF">2023-05-16T20:05:00Z</dcterms:modified>
  <dc:language>nl-NL</dc:language>
</cp:coreProperties>
</file>